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Additional genes significantly down-regulated in UAcov (cut-off 2.5 fold).</w:t>
      </w:r>
    </w:p>
    <w:tbl>
      <w:tblPr>
        <w:tblW w:w="1181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839"/>
        <w:gridCol w:w="1080"/>
        <w:gridCol w:w="1080"/>
        <w:gridCol w:w="1559"/>
      </w:tblGrid>
      <w:tr>
        <w:trPr>
          <w:trHeight w:val="10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us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6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BI description 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ld 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value 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bability of differential expression 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SMU.41</w:t>
              </w:r>
            </w:hyperlink>
          </w:p>
        </w:tc>
        <w:tc>
          <w:tcPr>
            <w:tcW w:w="6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SMU.40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SMU.208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son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</w:rPr>
                <w:t>SMU.213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</w:rPr>
                <w:t>SMU.644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mpetence protein/transcrip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SMU.1337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pha/beta superfamily hydr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</w:rPr>
                <w:t>SMU.1363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s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</w:rPr>
                <w:t>SMU.1365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perm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</w:rPr>
                <w:t>SMU.1366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; ATP-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SMU.1367c</w:t>
              </w:r>
            </w:hyperlink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</w:rPr>
                <w:t>SMU.1837</w:t>
              </w:r>
            </w:hyperlink>
          </w:p>
        </w:tc>
        <w:tc>
          <w:tcPr>
            <w:tcW w:w="6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roH phospho-2-dehydro-3-deoxyheptonate aldol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2"/>
          <w:szCs w:val="16"/>
        </w:rPr>
      </w:pPr>
      <w:r>
        <w:rPr>
          <w:rFonts w:cs="Arial" w:ascii="Arial" w:hAnsi="Arial"/>
          <w:sz w:val="12"/>
          <w:szCs w:val="16"/>
        </w:rPr>
      </w:r>
    </w:p>
    <w:p>
      <w:pPr>
        <w:pStyle w:val="Normal"/>
        <w:ind w:left="720" w:hanging="0"/>
        <w:jc w:val="both"/>
        <w:rPr/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 xml:space="preserve">SMU numbers designate open reading frames based on </w:t>
      </w:r>
      <w:r>
        <w:rPr>
          <w:rFonts w:cs="Arial" w:ascii="Arial" w:hAnsi="Arial"/>
          <w:i/>
          <w:sz w:val="20"/>
        </w:rPr>
        <w:t>S. mutans</w:t>
      </w:r>
      <w:r>
        <w:rPr>
          <w:rFonts w:cs="Arial" w:ascii="Arial" w:hAnsi="Arial"/>
          <w:sz w:val="20"/>
        </w:rPr>
        <w:t xml:space="preserve"> UA159 genome annotation.</w:t>
      </w:r>
    </w:p>
    <w:p>
      <w:pPr>
        <w:pStyle w:val="Normal"/>
        <w:ind w:left="72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Gene description based on nomenclature used NCBI database nomenclature (</w:t>
      </w:r>
      <w:hyperlink r:id="rId13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http://www.ncbi.nlm.nih.gov/gene</w:t>
        </w:r>
      </w:hyperlink>
      <w:r>
        <w:rPr>
          <w:rFonts w:cs="Arial" w:ascii="Arial" w:hAnsi="Arial"/>
          <w:sz w:val="20"/>
          <w:szCs w:val="20"/>
        </w:rPr>
        <w:t>) (April, 2012).</w:t>
      </w:r>
    </w:p>
    <w:p>
      <w:pPr>
        <w:pStyle w:val="Normal"/>
        <w:ind w:left="72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</w:rPr>
        <w:t xml:space="preserve">Change in the transcripts levels of the </w:t>
      </w:r>
      <w:r>
        <w:rPr>
          <w:rFonts w:cs="Arial" w:ascii="Arial" w:hAnsi="Arial"/>
          <w:i/>
          <w:sz w:val="20"/>
          <w:szCs w:val="20"/>
        </w:rPr>
        <w:t>covR</w:t>
      </w:r>
      <w:r>
        <w:rPr>
          <w:rFonts w:cs="Arial" w:ascii="Arial" w:hAnsi="Arial"/>
          <w:sz w:val="20"/>
          <w:szCs w:val="20"/>
        </w:rPr>
        <w:t xml:space="preserve"> mutant (UAcov strain) compared to the wild type UA159 (∆</w:t>
      </w:r>
      <w:r>
        <w:rPr>
          <w:rFonts w:cs="Arial" w:ascii="Arial" w:hAnsi="Arial"/>
          <w:i/>
          <w:sz w:val="20"/>
          <w:szCs w:val="20"/>
        </w:rPr>
        <w:t>covR</w:t>
      </w:r>
      <w:r>
        <w:rPr>
          <w:rFonts w:cs="Arial" w:ascii="Arial" w:hAnsi="Arial"/>
          <w:sz w:val="20"/>
          <w:szCs w:val="20"/>
        </w:rPr>
        <w:t>/WT).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sz w:val="20"/>
          <w:szCs w:val="20"/>
        </w:rPr>
        <w:t>Analysis was performed using the LIMMA algorithm interface available online at www.brop.org.</w:t>
      </w:r>
    </w:p>
    <w:sectPr>
      <w:type w:val="nextPage"/>
      <w:pgSz w:orient="landscape" w:w="15840" w:h="12240"/>
      <w:pgMar w:left="567" w:right="567" w:gutter="0" w:header="0" w:top="89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ourier New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brop.org/modules.php?op=modload&amp;name=GenomeExp&amp;file=index&amp;option=ncbi&amp;gsource=oral&amp;org=smut&amp;gprog=gview&amp;geneid=SMU.41" TargetMode="External"/><Relationship Id="rId3" Type="http://schemas.openxmlformats.org/officeDocument/2006/relationships/hyperlink" Target="http://genome.brop.org/modules.php?op=modload&amp;name=GenomeExp&amp;file=index&amp;option=ncbi&amp;gsource=oral&amp;org=smut&amp;gprog=gview&amp;geneid=SMU.40" TargetMode="External"/><Relationship Id="rId4" Type="http://schemas.openxmlformats.org/officeDocument/2006/relationships/hyperlink" Target="http://genome.brop.org/modules.php?op=modload&amp;name=GenomeExp&amp;file=index&amp;option=ncbi&amp;gsource=oral&amp;org=smut&amp;gprog=gview&amp;geneid=SMU.208c" TargetMode="External"/><Relationship Id="rId5" Type="http://schemas.openxmlformats.org/officeDocument/2006/relationships/hyperlink" Target="http://genome.brop.org/modules.php?op=modload&amp;name=GenomeExp&amp;file=index&amp;option=ncbi&amp;gsource=oral&amp;org=smut&amp;gprog=gview&amp;geneid=SMU.213c" TargetMode="External"/><Relationship Id="rId6" Type="http://schemas.openxmlformats.org/officeDocument/2006/relationships/hyperlink" Target="http://genome.brop.org/modules.php?op=modload&amp;name=GenomeExp&amp;file=index&amp;option=ncbi&amp;gsource=oral&amp;org=smut&amp;gprog=gview&amp;geneid=SMU.644" TargetMode="External"/><Relationship Id="rId7" Type="http://schemas.openxmlformats.org/officeDocument/2006/relationships/hyperlink" Target="http://genome.brop.org/modules.php?op=modload&amp;name=GenomeExp&amp;file=index&amp;option=ncbi&amp;gsource=oral&amp;org=smut&amp;gprog=gview&amp;geneid=SMU.1337c" TargetMode="External"/><Relationship Id="rId8" Type="http://schemas.openxmlformats.org/officeDocument/2006/relationships/hyperlink" Target="http://genome.brop.org/modules.php?op=modload&amp;name=GenomeExp&amp;file=index&amp;option=ncbi&amp;gsource=oral&amp;org=smut&amp;gprog=gview&amp;geneid=SMU.1363c" TargetMode="External"/><Relationship Id="rId9" Type="http://schemas.openxmlformats.org/officeDocument/2006/relationships/hyperlink" Target="http://genome.brop.org/modules.php?op=modload&amp;name=GenomeExp&amp;file=index&amp;option=ncbi&amp;gsource=oral&amp;org=smut&amp;gprog=gview&amp;geneid=SMU.1365c" TargetMode="External"/><Relationship Id="rId10" Type="http://schemas.openxmlformats.org/officeDocument/2006/relationships/hyperlink" Target="http://genome.brop.org/modules.php?op=modload&amp;name=GenomeExp&amp;file=index&amp;option=ncbi&amp;gsource=oral&amp;org=smut&amp;gprog=gview&amp;geneid=SMU.1366c" TargetMode="External"/><Relationship Id="rId11" Type="http://schemas.openxmlformats.org/officeDocument/2006/relationships/hyperlink" Target="http://genome.brop.org/modules.php?op=modload&amp;name=GenomeExp&amp;file=index&amp;option=ncbi&amp;gsource=oral&amp;org=smut&amp;gprog=gview&amp;geneid=SMU.1367c" TargetMode="External"/><Relationship Id="rId12" Type="http://schemas.openxmlformats.org/officeDocument/2006/relationships/hyperlink" Target="http://genome.brop.org/modules.php?op=modload&amp;name=GenomeExp&amp;file=index&amp;option=ncbi&amp;gsource=oral&amp;org=smut&amp;gprog=gview&amp;geneid=SMU.1837" TargetMode="External"/><Relationship Id="rId13" Type="http://schemas.openxmlformats.org/officeDocument/2006/relationships/hyperlink" Target="http://www.ncbi.nlm.nih.gov/gene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6:56:00Z</dcterms:created>
  <dc:creator>Rafael N Stipp</dc:creator>
  <dc:description/>
  <cp:keywords/>
  <dc:language>en-US</dc:language>
  <cp:lastModifiedBy>Renata Oliveira de Mattos Graner</cp:lastModifiedBy>
  <cp:lastPrinted>2012-12-05T10:36:00Z</cp:lastPrinted>
  <dcterms:modified xsi:type="dcterms:W3CDTF">2012-12-05T12:37:00Z</dcterms:modified>
  <cp:revision>12</cp:revision>
  <dc:subject/>
  <dc:title>Table S1</dc:title>
</cp:coreProperties>
</file>